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709BE" w14:textId="2E9690A4" w:rsidR="002E3EDA" w:rsidRPr="002E3EDA" w:rsidRDefault="007D612E">
      <w:pPr>
        <w:rPr>
          <w:rFonts w:ascii="Times New Roman" w:eastAsia="DengXian" w:hAnsi="Times New Roman"/>
        </w:rPr>
      </w:pPr>
      <w:r w:rsidRPr="002E3EDA">
        <w:rPr>
          <w:rFonts w:ascii="Times New Roman" w:eastAsia="DengXian" w:hAnsi="Times New Roman"/>
        </w:rPr>
        <w:t>Supplement Table 1</w:t>
      </w:r>
      <w:r w:rsidR="002E3EDA">
        <w:rPr>
          <w:rFonts w:ascii="Times New Roman" w:eastAsia="DengXian" w:hAnsi="Times New Roman"/>
        </w:rPr>
        <w:t xml:space="preserve">. Summary of beam-on-time for </w:t>
      </w:r>
      <w:r w:rsidR="002E3EDA" w:rsidRPr="002E3EDA">
        <w:rPr>
          <w:rFonts w:ascii="Times New Roman" w:eastAsia="DengXian" w:hAnsi="Times New Roman"/>
        </w:rPr>
        <w:t>different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596"/>
        <w:gridCol w:w="1607"/>
        <w:gridCol w:w="1607"/>
        <w:gridCol w:w="1607"/>
        <w:gridCol w:w="639"/>
      </w:tblGrid>
      <w:tr w:rsidR="008B5C03" w:rsidRPr="007D612E" w14:paraId="3968022C" w14:textId="10D1CA82" w:rsidTr="008B5C03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A0BB974" w14:textId="77777777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059B57E" w14:textId="7578E590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488E6" w14:textId="1BE5AFEB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HA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4CF80" w14:textId="52E48B87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HA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9235C" w14:textId="24C9AE42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HA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E73AA" w14:textId="682EE940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HA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11E3CDC" w14:textId="6E5F9933" w:rsidR="007D612E" w:rsidRPr="007D612E" w:rsidRDefault="007D612E" w:rsidP="007D612E">
            <w:pP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P</w:t>
            </w:r>
          </w:p>
          <w:p w14:paraId="5B52A1B6" w14:textId="6ED65F98" w:rsidR="007D612E" w:rsidRPr="007D612E" w:rsidRDefault="007D612E" w:rsidP="007D612E">
            <w:pP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8B5C03" w:rsidRPr="007D612E" w14:paraId="5DAA3ED5" w14:textId="0C129DB6" w:rsidTr="008B5C03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281B69" w14:textId="77777777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08BA6" w14:textId="05B4BA1C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edian (25%-75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A267D" w14:textId="7DFDD09F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edian (25%-75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35250" w14:textId="0D396594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edian (25%-75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9BD27" w14:textId="6DFA99BB" w:rsidR="007D612E" w:rsidRPr="007D612E" w:rsidRDefault="007D612E" w:rsidP="007D612E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edian (25%-75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38F362" w14:textId="77777777" w:rsidR="007D612E" w:rsidRPr="007D612E" w:rsidRDefault="007D612E" w:rsidP="007D612E">
            <w:pP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8F550D" w:rsidRPr="007D612E" w14:paraId="54F75184" w14:textId="40DDCD25" w:rsidTr="008B5C0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0DCFB6" w14:textId="183F24FB" w:rsidR="00BF131D" w:rsidRPr="007D612E" w:rsidRDefault="00BF131D" w:rsidP="00BF131D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>Beam</w:t>
            </w:r>
            <w:r w:rsidR="002E3EDA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>-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>on</w:t>
            </w:r>
            <w:r w:rsidR="002E3EDA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>-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>time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(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D8F48F" w14:textId="24E9D9E9" w:rsidR="00BF131D" w:rsidRPr="007D612E" w:rsidRDefault="00BF131D" w:rsidP="00BF131D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09.00(105.00</w:t>
            </w:r>
            <w:r w:rsidR="008F550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, 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11.5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2AC667" w14:textId="7B0F2933" w:rsidR="00BF131D" w:rsidRPr="007D612E" w:rsidRDefault="00BF131D" w:rsidP="00BF131D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28.00(124.00</w:t>
            </w:r>
            <w:r w:rsidR="008F550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, 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31.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A1696" w14:textId="6623283A" w:rsidR="00BF131D" w:rsidRPr="007D612E" w:rsidRDefault="00BF131D" w:rsidP="00BF131D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46.00(144.00</w:t>
            </w:r>
            <w:r w:rsidR="008F550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, 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49.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116909" w14:textId="70BA71C8" w:rsidR="00BF131D" w:rsidRPr="007D612E" w:rsidRDefault="00BF131D" w:rsidP="00BF131D">
            <w:pPr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77.00(176.00</w:t>
            </w:r>
            <w:r w:rsidR="008F550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, </w:t>
            </w: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79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13D66A" w14:textId="1CC7C937" w:rsidR="00BF131D" w:rsidRPr="007D612E" w:rsidRDefault="00BF131D" w:rsidP="00BF131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D612E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&lt;0.001 </w:t>
            </w:r>
          </w:p>
        </w:tc>
      </w:tr>
    </w:tbl>
    <w:p w14:paraId="3696A691" w14:textId="64852EF0" w:rsidR="007D612E" w:rsidRPr="007D612E" w:rsidRDefault="007D612E">
      <w:pPr>
        <w:rPr>
          <w:rFonts w:ascii="Times New Roman" w:hAnsi="Times New Roman"/>
          <w:sz w:val="15"/>
          <w:szCs w:val="15"/>
        </w:rPr>
      </w:pPr>
    </w:p>
    <w:p w14:paraId="4E5BC0F2" w14:textId="1496A5AA" w:rsidR="007D612E" w:rsidRPr="004670D8" w:rsidRDefault="007D612E">
      <w:pPr>
        <w:rPr>
          <w:rFonts w:ascii="Times New Roman" w:eastAsia="DengXian" w:hAnsi="Times New Roman"/>
        </w:rPr>
      </w:pPr>
      <w:bookmarkStart w:id="0" w:name="_GoBack"/>
      <w:bookmarkEnd w:id="0"/>
    </w:p>
    <w:sectPr w:rsidR="007D612E" w:rsidRPr="00467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F89227"/>
    <w:rsid w:val="002E3EDA"/>
    <w:rsid w:val="004111EF"/>
    <w:rsid w:val="004670D8"/>
    <w:rsid w:val="007D612E"/>
    <w:rsid w:val="00810F39"/>
    <w:rsid w:val="008B5C03"/>
    <w:rsid w:val="008F550D"/>
    <w:rsid w:val="00BF131D"/>
    <w:rsid w:val="00C070F9"/>
    <w:rsid w:val="00CB0637"/>
    <w:rsid w:val="00EC0D26"/>
    <w:rsid w:val="00F55B7C"/>
    <w:rsid w:val="1FE33110"/>
    <w:rsid w:val="67F89227"/>
    <w:rsid w:val="7FEFD8C5"/>
    <w:rsid w:val="7FFE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AF7E2"/>
  <w15:docId w15:val="{9D84F4F2-16FD-124C-9CCC-206A2492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B7C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6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3ED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8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</Words>
  <Characters>244</Characters>
  <Application>Microsoft Office Word</Application>
  <DocSecurity>0</DocSecurity>
  <Lines>2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ho</dc:creator>
  <cp:lastModifiedBy>Kim Final Deliverables</cp:lastModifiedBy>
  <cp:revision>10</cp:revision>
  <dcterms:created xsi:type="dcterms:W3CDTF">2023-09-26T07:54:00Z</dcterms:created>
  <dcterms:modified xsi:type="dcterms:W3CDTF">2023-11-0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63</vt:lpwstr>
  </property>
  <property fmtid="{D5CDD505-2E9C-101B-9397-08002B2CF9AE}" pid="3" name="ICV">
    <vt:lpwstr>5EEDBF707B18638E466F126519BBA0D8_41</vt:lpwstr>
  </property>
</Properties>
</file>